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3ADD5" w14:textId="134B223C" w:rsidR="00A675A1" w:rsidRPr="003A4C9C" w:rsidRDefault="009A2E18" w:rsidP="00A675A1">
      <w:pPr>
        <w:rPr>
          <w:sz w:val="20"/>
          <w:szCs w:val="20"/>
        </w:rPr>
      </w:pPr>
      <w:r>
        <w:rPr>
          <w:rFonts w:eastAsiaTheme="minorEastAsia" w:hint="eastAsia"/>
          <w:b/>
          <w:bCs/>
          <w:sz w:val="20"/>
          <w:szCs w:val="20"/>
          <w:lang w:eastAsia="ko-KR"/>
        </w:rPr>
        <w:t>Table</w:t>
      </w:r>
      <w:r>
        <w:rPr>
          <w:rFonts w:eastAsiaTheme="minorEastAsia"/>
          <w:b/>
          <w:bCs/>
          <w:sz w:val="20"/>
          <w:szCs w:val="20"/>
          <w:lang w:eastAsia="ko-KR"/>
        </w:rPr>
        <w:t xml:space="preserve"> </w:t>
      </w:r>
      <w:r>
        <w:rPr>
          <w:rFonts w:eastAsiaTheme="minorEastAsia" w:hint="eastAsia"/>
          <w:b/>
          <w:bCs/>
          <w:sz w:val="20"/>
          <w:szCs w:val="20"/>
          <w:lang w:eastAsia="ko-KR"/>
        </w:rPr>
        <w:t>S2</w:t>
      </w:r>
      <w:r w:rsidR="00B12D5D" w:rsidRPr="00FD7D73">
        <w:rPr>
          <w:b/>
          <w:bCs/>
          <w:sz w:val="20"/>
          <w:szCs w:val="20"/>
        </w:rPr>
        <w:t xml:space="preserve">. </w:t>
      </w:r>
      <w:r w:rsidR="00B12D5D" w:rsidRPr="003A4C9C">
        <w:rPr>
          <w:sz w:val="20"/>
          <w:szCs w:val="20"/>
        </w:rPr>
        <w:t xml:space="preserve">Ks, Ka, and Ka/Ks calculation and divergent time of the duplicated </w:t>
      </w:r>
      <w:proofErr w:type="spellStart"/>
      <w:r w:rsidR="00B12D5D" w:rsidRPr="003A4C9C">
        <w:rPr>
          <w:sz w:val="20"/>
          <w:szCs w:val="20"/>
        </w:rPr>
        <w:t>LsGASA</w:t>
      </w:r>
      <w:proofErr w:type="spellEnd"/>
      <w:r w:rsidR="00B12D5D" w:rsidRPr="003A4C9C">
        <w:rPr>
          <w:sz w:val="20"/>
          <w:szCs w:val="20"/>
        </w:rPr>
        <w:t xml:space="preserve"> pairs</w:t>
      </w:r>
    </w:p>
    <w:tbl>
      <w:tblPr>
        <w:tblW w:w="11809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2454"/>
        <w:gridCol w:w="2268"/>
        <w:gridCol w:w="1701"/>
        <w:gridCol w:w="1384"/>
        <w:gridCol w:w="1275"/>
        <w:gridCol w:w="2727"/>
      </w:tblGrid>
      <w:tr w:rsidR="002C26DC" w:rsidRPr="001409A7" w14:paraId="179F77D5" w14:textId="1AF45346" w:rsidTr="002C26DC">
        <w:trPr>
          <w:trHeight w:val="307"/>
        </w:trPr>
        <w:tc>
          <w:tcPr>
            <w:tcW w:w="24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40BFF0" w14:textId="77777777" w:rsidR="002C26DC" w:rsidRPr="001409A7" w:rsidRDefault="002C26DC" w:rsidP="001409A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1409A7">
              <w:rPr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021E5" w14:textId="100C01B8" w:rsidR="002C26DC" w:rsidRPr="001409A7" w:rsidRDefault="002C26DC" w:rsidP="001409A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바탕"/>
                <w:b/>
                <w:bCs/>
                <w:kern w:val="0"/>
                <w:sz w:val="20"/>
                <w:szCs w:val="20"/>
                <w:lang w:eastAsia="ko-KR"/>
              </w:rPr>
              <w:t>Ka</w:t>
            </w:r>
            <w:r w:rsidRPr="002C26DC">
              <w:rPr>
                <w:rFonts w:eastAsia="바탕"/>
                <w:b/>
                <w:bCs/>
                <w:kern w:val="0"/>
                <w:sz w:val="20"/>
                <w:szCs w:val="20"/>
                <w:vertAlign w:val="superscript"/>
                <w:lang w:eastAsia="ko-KR"/>
              </w:rPr>
              <w:t>z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F12184" w14:textId="4A1D1071" w:rsidR="002C26DC" w:rsidRPr="001409A7" w:rsidRDefault="002C26DC" w:rsidP="001409A7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Ks</w:t>
            </w:r>
            <w:r w:rsidRPr="002C26DC">
              <w:rPr>
                <w:rFonts w:eastAsiaTheme="minorEastAsia"/>
                <w:b/>
                <w:bCs/>
                <w:kern w:val="0"/>
                <w:sz w:val="20"/>
                <w:szCs w:val="20"/>
                <w:vertAlign w:val="superscript"/>
                <w:lang w:eastAsia="ko-KR"/>
              </w:rPr>
              <w:t>y</w:t>
            </w:r>
            <w:proofErr w:type="spellEnd"/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359C5" w14:textId="25C1687E" w:rsidR="002C26DC" w:rsidRPr="001409A7" w:rsidRDefault="002C26DC" w:rsidP="006812EB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Ka/Ks ratio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43E87" w14:textId="69F6D3A8" w:rsidR="002C26DC" w:rsidRPr="001409A7" w:rsidRDefault="002C26DC" w:rsidP="006812EB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MYA</w:t>
            </w:r>
          </w:p>
        </w:tc>
        <w:tc>
          <w:tcPr>
            <w:tcW w:w="27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94E51" w14:textId="6DB08669" w:rsidR="002C26DC" w:rsidRPr="001409A7" w:rsidRDefault="002C26DC" w:rsidP="001409A7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Gene duplication</w:t>
            </w:r>
          </w:p>
        </w:tc>
      </w:tr>
      <w:tr w:rsidR="002C26DC" w14:paraId="4CD5EFAC" w14:textId="0144BB0A" w:rsidTr="002C26DC">
        <w:trPr>
          <w:trHeight w:val="20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26A0D" w14:textId="1AAAFB39" w:rsidR="002C26DC" w:rsidRPr="006812EB" w:rsidRDefault="002C26DC" w:rsidP="006812EB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2C26DC">
              <w:rPr>
                <w:i/>
                <w:iCs/>
                <w:kern w:val="0"/>
                <w:sz w:val="20"/>
                <w:szCs w:val="20"/>
              </w:rPr>
              <w:t>LsGASA9-LsGASA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B65DD" w14:textId="38021A6F" w:rsidR="002C26DC" w:rsidRPr="006812EB" w:rsidRDefault="002C26DC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C26DC">
              <w:rPr>
                <w:kern w:val="0"/>
                <w:sz w:val="20"/>
                <w:szCs w:val="20"/>
              </w:rPr>
              <w:t>0.018221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FB3E9" w14:textId="1C7F823C" w:rsidR="002C26DC" w:rsidRPr="006812EB" w:rsidRDefault="002C26DC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070731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85443E6" w14:textId="2850159D" w:rsidR="002C26DC" w:rsidRPr="002C26DC" w:rsidRDefault="002C26DC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25761728</w:t>
            </w:r>
            <w:r>
              <w:rPr>
                <w:rFonts w:eastAsiaTheme="minorEastAsia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AE3B25" w14:textId="24F3ADD6" w:rsidR="002C26DC" w:rsidRPr="006812EB" w:rsidRDefault="002C26DC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5.39110213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2BD2C945" w14:textId="1CDB2512" w:rsidR="002C26DC" w:rsidRPr="006812EB" w:rsidRDefault="00B12D5D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B12D5D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Segmental</w:t>
            </w:r>
          </w:p>
        </w:tc>
      </w:tr>
      <w:tr w:rsidR="002C26DC" w14:paraId="576C00A1" w14:textId="4C52E389" w:rsidTr="00722EFF">
        <w:trPr>
          <w:trHeight w:val="116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FEF75" w14:textId="29FBE4C2" w:rsidR="002C26DC" w:rsidRPr="006812EB" w:rsidRDefault="002C26DC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2C26DC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LsGASA1-LsGASA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24FB7" w14:textId="6AE24A60" w:rsidR="002C26DC" w:rsidRPr="006812EB" w:rsidRDefault="002C26DC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C26DC">
              <w:rPr>
                <w:kern w:val="0"/>
                <w:sz w:val="20"/>
                <w:szCs w:val="20"/>
              </w:rPr>
              <w:t>0.055743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9151F" w14:textId="69286EF4" w:rsidR="002C26DC" w:rsidRPr="006812EB" w:rsidRDefault="002C26DC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22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EB293B2" w14:textId="5343AD21" w:rsidR="002C26DC" w:rsidRPr="006812EB" w:rsidRDefault="002C26DC" w:rsidP="00722EFF">
            <w:pPr>
              <w:widowControl/>
              <w:rPr>
                <w:kern w:val="0"/>
                <w:sz w:val="20"/>
                <w:szCs w:val="20"/>
              </w:rPr>
            </w:pPr>
            <w:r w:rsidRPr="002C26DC">
              <w:rPr>
                <w:kern w:val="0"/>
                <w:sz w:val="20"/>
                <w:szCs w:val="20"/>
              </w:rPr>
              <w:t>0.2495245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A15107" w14:textId="130020D1" w:rsidR="002C26DC" w:rsidRPr="006812EB" w:rsidRDefault="002C26DC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7.0274390</w:t>
            </w:r>
            <w:r>
              <w:rPr>
                <w:rFonts w:eastAsiaTheme="minorEastAsia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5E5F3C75" w14:textId="63C0BF23" w:rsidR="002C26DC" w:rsidRPr="006812EB" w:rsidRDefault="00B12D5D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B12D5D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Segmental</w:t>
            </w:r>
          </w:p>
        </w:tc>
      </w:tr>
      <w:tr w:rsidR="002C26DC" w14:paraId="3A1D1E85" w14:textId="6669C970" w:rsidTr="00722EFF">
        <w:trPr>
          <w:trHeight w:val="16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8EC39" w14:textId="12E87B44" w:rsidR="002C26DC" w:rsidRPr="006812EB" w:rsidRDefault="002C26DC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2C26DC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LsGASA14-LsGASA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AEF64" w14:textId="4D94A6ED" w:rsidR="002C26DC" w:rsidRPr="006812EB" w:rsidRDefault="002C26DC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C26DC">
              <w:rPr>
                <w:kern w:val="0"/>
                <w:sz w:val="20"/>
                <w:szCs w:val="20"/>
              </w:rPr>
              <w:t>0.2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EC15E" w14:textId="2C24D1F4" w:rsidR="002C26DC" w:rsidRPr="006812EB" w:rsidRDefault="002C26DC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51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8A86B28" w14:textId="2954C48B" w:rsidR="002C26DC" w:rsidRPr="006812EB" w:rsidRDefault="002C26DC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C26DC">
              <w:rPr>
                <w:kern w:val="0"/>
                <w:sz w:val="20"/>
                <w:szCs w:val="20"/>
              </w:rPr>
              <w:t>0.431121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56F609" w14:textId="24082B9E" w:rsidR="002C26DC" w:rsidRPr="006812EB" w:rsidRDefault="002C26DC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39.2835365</w:t>
            </w:r>
            <w:r>
              <w:rPr>
                <w:rFonts w:eastAsiaTheme="minorEastAsia"/>
                <w:kern w:val="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2490AE55" w14:textId="7DB50D05" w:rsidR="002C26DC" w:rsidRPr="006812EB" w:rsidRDefault="00B12D5D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B12D5D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Segmental</w:t>
            </w:r>
          </w:p>
        </w:tc>
      </w:tr>
      <w:tr w:rsidR="002C26DC" w14:paraId="3BAD64E6" w14:textId="55C08811" w:rsidTr="00722EFF">
        <w:trPr>
          <w:trHeight w:val="208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F0017" w14:textId="03512E15" w:rsidR="002C26DC" w:rsidRPr="006812EB" w:rsidRDefault="002C26DC" w:rsidP="006812EB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2C26DC"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GASA15-LsGASA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34BAB" w14:textId="745DA758" w:rsidR="002C26DC" w:rsidRPr="006812EB" w:rsidRDefault="002C26DC" w:rsidP="006812EB">
            <w:pPr>
              <w:widowControl/>
              <w:jc w:val="center"/>
              <w:rPr>
                <w:sz w:val="20"/>
                <w:szCs w:val="20"/>
              </w:rPr>
            </w:pPr>
            <w:r w:rsidRPr="002C26DC">
              <w:rPr>
                <w:sz w:val="20"/>
                <w:szCs w:val="20"/>
              </w:rPr>
              <w:t>0.022799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ACCBE" w14:textId="5993B1E5" w:rsidR="002C26DC" w:rsidRPr="006812EB" w:rsidRDefault="002C26DC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sz w:val="20"/>
                <w:szCs w:val="20"/>
                <w:lang w:eastAsia="ko-KR"/>
              </w:rPr>
              <w:t>0.080836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804893E" w14:textId="092B2282" w:rsidR="002C26DC" w:rsidRPr="006812EB" w:rsidRDefault="002C26DC" w:rsidP="006812EB">
            <w:pPr>
              <w:widowControl/>
              <w:jc w:val="center"/>
              <w:rPr>
                <w:sz w:val="20"/>
                <w:szCs w:val="20"/>
              </w:rPr>
            </w:pPr>
            <w:r w:rsidRPr="002C26DC">
              <w:rPr>
                <w:sz w:val="20"/>
                <w:szCs w:val="20"/>
              </w:rPr>
              <w:t>0.282040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87991A" w14:textId="7F990007" w:rsidR="002C26DC" w:rsidRPr="006812EB" w:rsidRDefault="002C26DC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sz w:val="20"/>
                <w:szCs w:val="20"/>
                <w:lang w:eastAsia="ko-KR"/>
              </w:rPr>
              <w:t>6.16134222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137C71EC" w14:textId="69C48AA7" w:rsidR="002C26DC" w:rsidRPr="006812EB" w:rsidRDefault="00B12D5D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B12D5D">
              <w:rPr>
                <w:rFonts w:eastAsiaTheme="minorEastAsia"/>
                <w:sz w:val="20"/>
                <w:szCs w:val="20"/>
                <w:lang w:eastAsia="ko-KR"/>
              </w:rPr>
              <w:t>Tandem</w:t>
            </w:r>
          </w:p>
        </w:tc>
      </w:tr>
      <w:tr w:rsidR="002C26DC" w14:paraId="1264D00B" w14:textId="294DE1C6" w:rsidTr="00722EFF">
        <w:trPr>
          <w:trHeight w:val="12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103A1" w14:textId="023E4D5F" w:rsidR="002C26DC" w:rsidRPr="006812EB" w:rsidRDefault="002C26DC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2C26DC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LsGASA17-LsGASA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4E6B2" w14:textId="206A9044" w:rsidR="002C26DC" w:rsidRPr="006812EB" w:rsidRDefault="002C26DC" w:rsidP="006812EB">
            <w:pPr>
              <w:widowControl/>
              <w:jc w:val="center"/>
              <w:rPr>
                <w:sz w:val="20"/>
                <w:szCs w:val="20"/>
              </w:rPr>
            </w:pPr>
            <w:r w:rsidRPr="002C26DC">
              <w:rPr>
                <w:sz w:val="20"/>
                <w:szCs w:val="20"/>
              </w:rPr>
              <w:t>0.2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2FEC5" w14:textId="133D6319" w:rsidR="002C26DC" w:rsidRPr="006812EB" w:rsidRDefault="002C26DC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sz w:val="20"/>
                <w:szCs w:val="20"/>
                <w:lang w:eastAsia="ko-KR"/>
              </w:rPr>
              <w:t>0.45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4106A8B" w14:textId="6A8FBF46" w:rsidR="002C26DC" w:rsidRPr="006812EB" w:rsidRDefault="002C26DC" w:rsidP="006812EB">
            <w:pPr>
              <w:widowControl/>
              <w:jc w:val="center"/>
              <w:rPr>
                <w:sz w:val="20"/>
                <w:szCs w:val="20"/>
              </w:rPr>
            </w:pPr>
            <w:r w:rsidRPr="002C26DC">
              <w:rPr>
                <w:sz w:val="20"/>
                <w:szCs w:val="20"/>
              </w:rPr>
              <w:t>0.499446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E9F88B" w14:textId="5239496E" w:rsidR="002C26DC" w:rsidRPr="006812EB" w:rsidRDefault="002C26DC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sz w:val="20"/>
                <w:szCs w:val="20"/>
                <w:lang w:eastAsia="ko-KR"/>
              </w:rPr>
              <w:t>34.4283536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19554DBD" w14:textId="64BB8A7D" w:rsidR="002C26DC" w:rsidRPr="006812EB" w:rsidRDefault="00B12D5D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B12D5D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Segmental</w:t>
            </w:r>
          </w:p>
        </w:tc>
      </w:tr>
      <w:tr w:rsidR="002C26DC" w14:paraId="53A0A688" w14:textId="12E2D0AB" w:rsidTr="00722EFF">
        <w:trPr>
          <w:trHeight w:val="17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7BB6" w14:textId="791E9931" w:rsidR="002C26DC" w:rsidRPr="006812EB" w:rsidRDefault="002C26DC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2C26DC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LsGASA3-LsGAS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AAC7E" w14:textId="0CDD844E" w:rsidR="002C26DC" w:rsidRPr="006812EB" w:rsidRDefault="002C26DC" w:rsidP="006812EB">
            <w:pPr>
              <w:widowControl/>
              <w:jc w:val="center"/>
              <w:rPr>
                <w:sz w:val="20"/>
                <w:szCs w:val="20"/>
              </w:rPr>
            </w:pPr>
            <w:r w:rsidRPr="002C26DC">
              <w:rPr>
                <w:sz w:val="20"/>
                <w:szCs w:val="20"/>
              </w:rPr>
              <w:t>0.029409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81A2A" w14:textId="75F1585C" w:rsidR="002C26DC" w:rsidRPr="006812EB" w:rsidRDefault="002C26DC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sz w:val="20"/>
                <w:szCs w:val="20"/>
                <w:lang w:eastAsia="ko-KR"/>
              </w:rPr>
              <w:t>0.12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55309D8" w14:textId="50F1FDF7" w:rsidR="002C26DC" w:rsidRPr="006812EB" w:rsidRDefault="002C26DC" w:rsidP="006812EB">
            <w:pPr>
              <w:widowControl/>
              <w:jc w:val="center"/>
              <w:rPr>
                <w:sz w:val="20"/>
                <w:szCs w:val="20"/>
              </w:rPr>
            </w:pPr>
            <w:r w:rsidRPr="002C26DC">
              <w:rPr>
                <w:sz w:val="20"/>
                <w:szCs w:val="20"/>
              </w:rPr>
              <w:t>0.233037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9A809B" w14:textId="72DC0C19" w:rsidR="002C26DC" w:rsidRPr="006812EB" w:rsidRDefault="002C26DC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sz w:val="20"/>
                <w:szCs w:val="20"/>
                <w:lang w:eastAsia="ko-KR"/>
              </w:rPr>
              <w:t>9.61890243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64B4C516" w14:textId="63E07C10" w:rsidR="002C26DC" w:rsidRPr="006812EB" w:rsidRDefault="00B12D5D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B12D5D">
              <w:rPr>
                <w:rFonts w:eastAsiaTheme="minorEastAsia"/>
                <w:sz w:val="20"/>
                <w:szCs w:val="20"/>
                <w:lang w:eastAsia="ko-KR"/>
              </w:rPr>
              <w:t>Tandem</w:t>
            </w:r>
          </w:p>
        </w:tc>
      </w:tr>
      <w:tr w:rsidR="002C26DC" w14:paraId="22C572AA" w14:textId="208E502E" w:rsidTr="00722EFF">
        <w:trPr>
          <w:trHeight w:val="23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2A14" w14:textId="3DE229F0" w:rsidR="002C26DC" w:rsidRPr="006812EB" w:rsidRDefault="002C26DC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2C26DC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LsGASA6-LsGASA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60E5F" w14:textId="30FFE8B7" w:rsidR="002C26DC" w:rsidRPr="006812EB" w:rsidRDefault="002C26DC" w:rsidP="006812EB">
            <w:pPr>
              <w:widowControl/>
              <w:jc w:val="center"/>
              <w:rPr>
                <w:sz w:val="20"/>
                <w:szCs w:val="20"/>
              </w:rPr>
            </w:pPr>
            <w:r w:rsidRPr="002C26DC">
              <w:rPr>
                <w:sz w:val="20"/>
                <w:szCs w:val="20"/>
              </w:rPr>
              <w:t>0.0338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20277" w14:textId="26389A58" w:rsidR="002C26DC" w:rsidRPr="006812EB" w:rsidRDefault="002C26DC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sz w:val="20"/>
                <w:szCs w:val="20"/>
                <w:lang w:eastAsia="ko-KR"/>
              </w:rPr>
              <w:t>0.33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5146135" w14:textId="549ACE1E" w:rsidR="002C26DC" w:rsidRPr="006812EB" w:rsidRDefault="002C26DC" w:rsidP="006812EB">
            <w:pPr>
              <w:widowControl/>
              <w:jc w:val="center"/>
              <w:rPr>
                <w:sz w:val="20"/>
                <w:szCs w:val="20"/>
              </w:rPr>
            </w:pPr>
            <w:r w:rsidRPr="002C26DC">
              <w:rPr>
                <w:sz w:val="20"/>
                <w:szCs w:val="20"/>
              </w:rPr>
              <w:t>0.101684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84DA8F" w14:textId="270F58FF" w:rsidR="002C26DC" w:rsidRPr="006812EB" w:rsidRDefault="002C26DC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sz w:val="20"/>
                <w:szCs w:val="20"/>
                <w:lang w:eastAsia="ko-KR"/>
              </w:rPr>
              <w:t>25.4039634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5AF5B7DF" w14:textId="09BCC32B" w:rsidR="002C26DC" w:rsidRPr="006812EB" w:rsidRDefault="00B12D5D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B12D5D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Segmental</w:t>
            </w:r>
          </w:p>
        </w:tc>
      </w:tr>
      <w:tr w:rsidR="002C26DC" w14:paraId="354D4A90" w14:textId="2A35EF1F" w:rsidTr="00722EFF">
        <w:trPr>
          <w:trHeight w:val="134"/>
        </w:trPr>
        <w:tc>
          <w:tcPr>
            <w:tcW w:w="24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588767" w14:textId="5BCC9316" w:rsidR="002C26DC" w:rsidRPr="006812EB" w:rsidRDefault="002C26DC" w:rsidP="006812EB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2C26DC">
              <w:rPr>
                <w:i/>
                <w:iCs/>
                <w:kern w:val="0"/>
                <w:sz w:val="20"/>
                <w:szCs w:val="20"/>
              </w:rPr>
              <w:t>LsGASA12-LsGASA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D4F662A" w14:textId="53229FC7" w:rsidR="002C26DC" w:rsidRPr="006812EB" w:rsidRDefault="002C26DC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C26DC">
              <w:rPr>
                <w:kern w:val="0"/>
                <w:sz w:val="20"/>
                <w:szCs w:val="20"/>
              </w:rPr>
              <w:t>0.13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A0F3ABC" w14:textId="290C9332" w:rsidR="002C26DC" w:rsidRPr="006812EB" w:rsidRDefault="002C26DC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24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D68F7E" w14:textId="7989C323" w:rsidR="002C26DC" w:rsidRPr="006812EB" w:rsidRDefault="002C26DC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C26DC">
              <w:rPr>
                <w:kern w:val="0"/>
                <w:sz w:val="20"/>
                <w:szCs w:val="20"/>
              </w:rPr>
              <w:t>0.5411471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D4103F" w14:textId="794FF38E" w:rsidR="002C26DC" w:rsidRPr="006812EB" w:rsidRDefault="002C26DC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2C26DC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8.33841463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886CEA" w14:textId="3604510C" w:rsidR="002C26DC" w:rsidRPr="006812EB" w:rsidRDefault="00B12D5D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B12D5D">
              <w:rPr>
                <w:rFonts w:eastAsiaTheme="minorEastAsia"/>
                <w:sz w:val="20"/>
                <w:szCs w:val="20"/>
                <w:lang w:eastAsia="ko-KR"/>
              </w:rPr>
              <w:t>Tandem</w:t>
            </w:r>
          </w:p>
        </w:tc>
      </w:tr>
    </w:tbl>
    <w:p w14:paraId="3267B7C6" w14:textId="41E2D59B" w:rsidR="0046036E" w:rsidRDefault="00B12D5D" w:rsidP="00B12D5D">
      <w:r w:rsidRPr="00B12D5D">
        <w:t>z: synonymous substitution rate and y: non-synonymous substitution rate</w:t>
      </w:r>
    </w:p>
    <w:sectPr w:rsidR="0046036E" w:rsidSect="001409A7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1D5A8" w14:textId="77777777" w:rsidR="002B38D3" w:rsidRDefault="002B38D3" w:rsidP="002B38D3">
      <w:r>
        <w:separator/>
      </w:r>
    </w:p>
  </w:endnote>
  <w:endnote w:type="continuationSeparator" w:id="0">
    <w:p w14:paraId="704780B0" w14:textId="77777777" w:rsidR="002B38D3" w:rsidRDefault="002B38D3" w:rsidP="002B3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0B3B0" w14:textId="77777777" w:rsidR="002B38D3" w:rsidRDefault="002B38D3" w:rsidP="002B38D3">
      <w:r>
        <w:separator/>
      </w:r>
    </w:p>
  </w:footnote>
  <w:footnote w:type="continuationSeparator" w:id="0">
    <w:p w14:paraId="12AD4442" w14:textId="77777777" w:rsidR="002B38D3" w:rsidRDefault="002B38D3" w:rsidP="002B3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A1"/>
    <w:rsid w:val="001409A7"/>
    <w:rsid w:val="002B38D3"/>
    <w:rsid w:val="002C26DC"/>
    <w:rsid w:val="003A4C9C"/>
    <w:rsid w:val="0046036E"/>
    <w:rsid w:val="006812EB"/>
    <w:rsid w:val="00722EFF"/>
    <w:rsid w:val="009A2E18"/>
    <w:rsid w:val="00A675A1"/>
    <w:rsid w:val="00AD24D6"/>
    <w:rsid w:val="00B12D5D"/>
    <w:rsid w:val="00CA3928"/>
    <w:rsid w:val="00FD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3B70758"/>
  <w15:docId w15:val="{56D8E446-A530-4333-B324-80059C1D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5A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38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38D3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2B38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38D3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Yoon Jin Seok</cp:lastModifiedBy>
  <cp:revision>9</cp:revision>
  <dcterms:created xsi:type="dcterms:W3CDTF">2022-12-01T03:07:00Z</dcterms:created>
  <dcterms:modified xsi:type="dcterms:W3CDTF">2022-12-20T06:05:00Z</dcterms:modified>
</cp:coreProperties>
</file>